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55E" w:rsidRPr="006B355E" w:rsidRDefault="006B355E" w:rsidP="006B355E">
      <w:pPr>
        <w:suppressLineNumbers/>
        <w:spacing w:after="0" w:line="240" w:lineRule="auto"/>
        <w:rPr>
          <w:b/>
          <w:bCs/>
          <w:noProof/>
          <w:lang w:val="en-US" w:eastAsia="en-US" w:bidi="th-TH"/>
        </w:rPr>
      </w:pPr>
      <w:r w:rsidRPr="006B355E">
        <w:rPr>
          <w:b/>
          <w:bCs/>
          <w:noProof/>
          <w:lang w:val="en-US" w:eastAsia="en-US" w:bidi="th-TH"/>
        </w:rPr>
        <w:t xml:space="preserve">Colistin causes profound morphological alteration but minimal cytoplasmic membrane perforation in populations of </w:t>
      </w:r>
      <w:r w:rsidRPr="006B355E">
        <w:rPr>
          <w:b/>
          <w:bCs/>
          <w:i/>
          <w:iCs/>
          <w:noProof/>
          <w:lang w:val="en-US" w:eastAsia="en-US" w:bidi="th-TH"/>
        </w:rPr>
        <w:t>Escherichia coli</w:t>
      </w:r>
      <w:r w:rsidRPr="006B355E">
        <w:rPr>
          <w:b/>
          <w:bCs/>
          <w:noProof/>
          <w:lang w:val="en-US" w:eastAsia="en-US" w:bidi="th-TH"/>
        </w:rPr>
        <w:t xml:space="preserve"> and </w:t>
      </w:r>
      <w:r w:rsidRPr="006B355E">
        <w:rPr>
          <w:b/>
          <w:bCs/>
          <w:i/>
          <w:iCs/>
          <w:noProof/>
          <w:lang w:val="en-US" w:eastAsia="en-US" w:bidi="th-TH"/>
        </w:rPr>
        <w:t>Pseudomonas aeruginosa</w:t>
      </w:r>
      <w:r w:rsidRPr="006B355E">
        <w:rPr>
          <w:b/>
          <w:bCs/>
          <w:noProof/>
          <w:lang w:val="en-US" w:eastAsia="en-US" w:bidi="th-TH"/>
        </w:rPr>
        <w:t xml:space="preserve">  </w:t>
      </w:r>
    </w:p>
    <w:p w:rsidR="006B355E" w:rsidRPr="006B355E" w:rsidRDefault="006B355E" w:rsidP="006B355E">
      <w:pPr>
        <w:suppressLineNumbers/>
        <w:spacing w:after="0" w:line="240" w:lineRule="auto"/>
        <w:rPr>
          <w:b/>
          <w:bCs/>
          <w:noProof/>
          <w:lang w:val="en-US" w:eastAsia="en-US" w:bidi="th-TH"/>
        </w:rPr>
      </w:pPr>
    </w:p>
    <w:p w:rsidR="006B355E" w:rsidRDefault="006B355E" w:rsidP="00CF51F6">
      <w:pPr>
        <w:suppressLineNumbers/>
        <w:spacing w:after="0" w:line="240" w:lineRule="auto"/>
        <w:rPr>
          <w:noProof/>
          <w:lang w:val="en-US" w:eastAsia="en-US" w:bidi="th-TH"/>
        </w:rPr>
      </w:pPr>
      <w:r w:rsidRPr="006B355E">
        <w:rPr>
          <w:b/>
          <w:bCs/>
          <w:noProof/>
          <w:lang w:val="en-US" w:eastAsia="en-US" w:bidi="th-TH"/>
        </w:rPr>
        <w:t>Noëlle H. O’Driscoll, T.P. Tim Cushnie, Kerr H. Matthews, Andrew J. Lamb</w:t>
      </w:r>
    </w:p>
    <w:p w:rsidR="006B355E" w:rsidRDefault="006B355E" w:rsidP="00CF51F6">
      <w:pPr>
        <w:suppressLineNumbers/>
        <w:spacing w:after="0" w:line="240" w:lineRule="auto"/>
        <w:rPr>
          <w:noProof/>
          <w:lang w:val="en-US" w:eastAsia="en-US" w:bidi="th-TH"/>
        </w:rPr>
      </w:pPr>
    </w:p>
    <w:p w:rsidR="006B355E" w:rsidRDefault="006B355E" w:rsidP="00CF51F6">
      <w:pPr>
        <w:suppressLineNumbers/>
        <w:spacing w:after="0" w:line="240" w:lineRule="auto"/>
        <w:rPr>
          <w:noProof/>
          <w:lang w:val="en-US" w:eastAsia="en-US" w:bidi="th-TH"/>
        </w:rPr>
      </w:pPr>
    </w:p>
    <w:p w:rsidR="00CF51F6" w:rsidRDefault="00814E2F" w:rsidP="00CF51F6">
      <w:pPr>
        <w:suppressLineNumbers/>
        <w:spacing w:after="0" w:line="240" w:lineRule="auto"/>
      </w:pPr>
      <w:r>
        <w:rPr>
          <w:noProof/>
          <w:lang w:val="en-US" w:eastAsia="en-US" w:bidi="th-TH"/>
        </w:rPr>
        <w:drawing>
          <wp:inline distT="0" distB="0" distL="0" distR="0">
            <wp:extent cx="5263515" cy="3506470"/>
            <wp:effectExtent l="0" t="0" r="0" b="0"/>
            <wp:docPr id="7" name="Picture 7" descr="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1F6" w:rsidRDefault="00CF51F6" w:rsidP="00CF51F6">
      <w:pPr>
        <w:suppressLineNumbers/>
        <w:spacing w:after="0" w:line="240" w:lineRule="auto"/>
        <w:rPr>
          <w:b/>
          <w:bCs/>
        </w:rPr>
      </w:pPr>
    </w:p>
    <w:p w:rsidR="006B355E" w:rsidRDefault="006B355E" w:rsidP="006B355E">
      <w:pPr>
        <w:suppressLineNumbers/>
        <w:spacing w:after="0" w:line="240" w:lineRule="auto"/>
        <w:rPr>
          <w:b/>
        </w:rPr>
      </w:pPr>
      <w:bookmarkStart w:id="0" w:name="_GoBack"/>
      <w:bookmarkEnd w:id="0"/>
      <w:r w:rsidRPr="006B355E">
        <w:rPr>
          <w:b/>
        </w:rPr>
        <w:t xml:space="preserve">Fig. S1  </w:t>
      </w:r>
      <w:r w:rsidRPr="006B355E">
        <w:rPr>
          <w:bCs/>
        </w:rPr>
        <w:t>Scanning electron micrographs of populations of 1 x10</w:t>
      </w:r>
      <w:r w:rsidRPr="006B355E">
        <w:rPr>
          <w:bCs/>
          <w:vertAlign w:val="superscript"/>
        </w:rPr>
        <w:t>7</w:t>
      </w:r>
      <w:r w:rsidRPr="006B355E">
        <w:rPr>
          <w:bCs/>
        </w:rPr>
        <w:t xml:space="preserve"> </w:t>
      </w:r>
      <w:proofErr w:type="spellStart"/>
      <w:r w:rsidRPr="006B355E">
        <w:rPr>
          <w:bCs/>
        </w:rPr>
        <w:t>cfu</w:t>
      </w:r>
      <w:proofErr w:type="spellEnd"/>
      <w:r w:rsidRPr="006B355E">
        <w:rPr>
          <w:bCs/>
        </w:rPr>
        <w:t xml:space="preserve"> ml</w:t>
      </w:r>
      <w:r w:rsidRPr="006B355E">
        <w:rPr>
          <w:bCs/>
          <w:vertAlign w:val="superscript"/>
        </w:rPr>
        <w:t>-1</w:t>
      </w:r>
      <w:r w:rsidRPr="006B355E">
        <w:rPr>
          <w:bCs/>
        </w:rPr>
        <w:t xml:space="preserve"> </w:t>
      </w:r>
      <w:r w:rsidRPr="006B355E">
        <w:rPr>
          <w:bCs/>
          <w:i/>
          <w:iCs/>
        </w:rPr>
        <w:t>E. coli</w:t>
      </w:r>
      <w:r w:rsidRPr="006B355E">
        <w:rPr>
          <w:bCs/>
        </w:rPr>
        <w:t xml:space="preserve"> incubated for 24 h (a) without colistin, (b) with 1/20xMIC colistin, (c) with 1xMIC (equal to 1xMBC) colistin, and (d) with10xMBC colistin.</w:t>
      </w:r>
    </w:p>
    <w:sectPr w:rsidR="006B355E" w:rsidSect="00F965C3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7E61B3" w15:done="0"/>
  <w15:commentEx w15:paraId="0D7702E5" w15:done="0"/>
  <w15:commentEx w15:paraId="29B6D021" w15:done="0"/>
  <w15:commentEx w15:paraId="655B39A8" w15:done="0"/>
  <w15:commentEx w15:paraId="77BFE0A8" w15:done="0"/>
  <w15:commentEx w15:paraId="171A8C30" w15:done="0"/>
  <w15:commentEx w15:paraId="7080CA5A" w15:done="0"/>
  <w15:commentEx w15:paraId="17DFD26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6BE6" w:rsidRDefault="00CC6BE6" w:rsidP="009D2D39">
      <w:pPr>
        <w:spacing w:after="0" w:line="240" w:lineRule="auto"/>
      </w:pPr>
      <w:r>
        <w:separator/>
      </w:r>
    </w:p>
  </w:endnote>
  <w:endnote w:type="continuationSeparator" w:id="0">
    <w:p w:rsidR="00CC6BE6" w:rsidRDefault="00CC6BE6" w:rsidP="009D2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6BE6" w:rsidRDefault="00CC6BE6" w:rsidP="009D2D39">
      <w:pPr>
        <w:spacing w:after="0" w:line="240" w:lineRule="auto"/>
      </w:pPr>
      <w:r>
        <w:separator/>
      </w:r>
    </w:p>
  </w:footnote>
  <w:footnote w:type="continuationSeparator" w:id="0">
    <w:p w:rsidR="00CC6BE6" w:rsidRDefault="00CC6BE6" w:rsidP="009D2D3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w Lamb (sms)">
    <w15:presenceInfo w15:providerId="AD" w15:userId="S-1-5-21-1957994488-1606980848-1801674531-16560"/>
  </w15:person>
  <w15:person w15:author="Noelle O'Driscoll">
    <w15:presenceInfo w15:providerId="None" w15:userId="Noelle O'Driscol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listin paper.enl&lt;/item&gt;&lt;/Libraries&gt;&lt;/ENLibraries&gt;"/>
  </w:docVars>
  <w:rsids>
    <w:rsidRoot w:val="00F41C09"/>
    <w:rsid w:val="00000441"/>
    <w:rsid w:val="00002A5B"/>
    <w:rsid w:val="00003AED"/>
    <w:rsid w:val="000045C4"/>
    <w:rsid w:val="000046EA"/>
    <w:rsid w:val="000048AA"/>
    <w:rsid w:val="000071A4"/>
    <w:rsid w:val="00012011"/>
    <w:rsid w:val="00012B92"/>
    <w:rsid w:val="00013D6F"/>
    <w:rsid w:val="00014030"/>
    <w:rsid w:val="00016887"/>
    <w:rsid w:val="000175F1"/>
    <w:rsid w:val="00017B53"/>
    <w:rsid w:val="000208C6"/>
    <w:rsid w:val="00020DCD"/>
    <w:rsid w:val="00022CFD"/>
    <w:rsid w:val="00026342"/>
    <w:rsid w:val="000314E6"/>
    <w:rsid w:val="000329A8"/>
    <w:rsid w:val="00032D9F"/>
    <w:rsid w:val="0003361F"/>
    <w:rsid w:val="000366DC"/>
    <w:rsid w:val="00036F81"/>
    <w:rsid w:val="00040636"/>
    <w:rsid w:val="00040CF9"/>
    <w:rsid w:val="0004146D"/>
    <w:rsid w:val="000416E1"/>
    <w:rsid w:val="00041A3E"/>
    <w:rsid w:val="00041CF7"/>
    <w:rsid w:val="00041F78"/>
    <w:rsid w:val="000442CF"/>
    <w:rsid w:val="00045D09"/>
    <w:rsid w:val="000465F7"/>
    <w:rsid w:val="00051794"/>
    <w:rsid w:val="00052D1E"/>
    <w:rsid w:val="00054207"/>
    <w:rsid w:val="000553D3"/>
    <w:rsid w:val="0006023C"/>
    <w:rsid w:val="000625BB"/>
    <w:rsid w:val="00062D6D"/>
    <w:rsid w:val="00063236"/>
    <w:rsid w:val="000708AC"/>
    <w:rsid w:val="00072AD3"/>
    <w:rsid w:val="00072C88"/>
    <w:rsid w:val="00073CBD"/>
    <w:rsid w:val="0007570F"/>
    <w:rsid w:val="00075DB1"/>
    <w:rsid w:val="0007676A"/>
    <w:rsid w:val="000776C5"/>
    <w:rsid w:val="00086C93"/>
    <w:rsid w:val="0008727C"/>
    <w:rsid w:val="00091199"/>
    <w:rsid w:val="00092BBA"/>
    <w:rsid w:val="00094A30"/>
    <w:rsid w:val="00094F80"/>
    <w:rsid w:val="00095B83"/>
    <w:rsid w:val="000966B5"/>
    <w:rsid w:val="00096C0A"/>
    <w:rsid w:val="0009761F"/>
    <w:rsid w:val="000A1534"/>
    <w:rsid w:val="000A3281"/>
    <w:rsid w:val="000A4755"/>
    <w:rsid w:val="000A6E57"/>
    <w:rsid w:val="000A7A4A"/>
    <w:rsid w:val="000B0278"/>
    <w:rsid w:val="000B03D6"/>
    <w:rsid w:val="000B1210"/>
    <w:rsid w:val="000B146A"/>
    <w:rsid w:val="000B1E54"/>
    <w:rsid w:val="000B3FD9"/>
    <w:rsid w:val="000B5463"/>
    <w:rsid w:val="000B54AC"/>
    <w:rsid w:val="000B61F4"/>
    <w:rsid w:val="000B66D3"/>
    <w:rsid w:val="000B7B46"/>
    <w:rsid w:val="000C0970"/>
    <w:rsid w:val="000C0BE7"/>
    <w:rsid w:val="000C160F"/>
    <w:rsid w:val="000C1AB5"/>
    <w:rsid w:val="000C4931"/>
    <w:rsid w:val="000C5730"/>
    <w:rsid w:val="000C5EA6"/>
    <w:rsid w:val="000C7332"/>
    <w:rsid w:val="000D0975"/>
    <w:rsid w:val="000D0F66"/>
    <w:rsid w:val="000D162E"/>
    <w:rsid w:val="000D19C5"/>
    <w:rsid w:val="000D2A3F"/>
    <w:rsid w:val="000D45DA"/>
    <w:rsid w:val="000D77F7"/>
    <w:rsid w:val="000E0000"/>
    <w:rsid w:val="000E02E3"/>
    <w:rsid w:val="000E07C7"/>
    <w:rsid w:val="000E0BBD"/>
    <w:rsid w:val="000E1312"/>
    <w:rsid w:val="000E782D"/>
    <w:rsid w:val="000E7958"/>
    <w:rsid w:val="000E7C07"/>
    <w:rsid w:val="000F0FF2"/>
    <w:rsid w:val="000F23AD"/>
    <w:rsid w:val="000F3647"/>
    <w:rsid w:val="000F36C8"/>
    <w:rsid w:val="000F41FA"/>
    <w:rsid w:val="000F42B0"/>
    <w:rsid w:val="000F6B30"/>
    <w:rsid w:val="000F781F"/>
    <w:rsid w:val="00100D09"/>
    <w:rsid w:val="00101BB5"/>
    <w:rsid w:val="001030F7"/>
    <w:rsid w:val="001045AC"/>
    <w:rsid w:val="001104FF"/>
    <w:rsid w:val="0011071D"/>
    <w:rsid w:val="00111282"/>
    <w:rsid w:val="00112C6B"/>
    <w:rsid w:val="0011473C"/>
    <w:rsid w:val="00114EDC"/>
    <w:rsid w:val="00114F4B"/>
    <w:rsid w:val="0011537F"/>
    <w:rsid w:val="001204EA"/>
    <w:rsid w:val="00120712"/>
    <w:rsid w:val="00120FCA"/>
    <w:rsid w:val="001215CF"/>
    <w:rsid w:val="0012238F"/>
    <w:rsid w:val="00124DEC"/>
    <w:rsid w:val="00126C70"/>
    <w:rsid w:val="0013087F"/>
    <w:rsid w:val="00133F7D"/>
    <w:rsid w:val="0013516B"/>
    <w:rsid w:val="00135D9D"/>
    <w:rsid w:val="00136BFD"/>
    <w:rsid w:val="001374DC"/>
    <w:rsid w:val="00137A8F"/>
    <w:rsid w:val="001401E9"/>
    <w:rsid w:val="001418C6"/>
    <w:rsid w:val="00145162"/>
    <w:rsid w:val="00152BBD"/>
    <w:rsid w:val="00152F05"/>
    <w:rsid w:val="0015425D"/>
    <w:rsid w:val="00155D9D"/>
    <w:rsid w:val="001608EA"/>
    <w:rsid w:val="001622A7"/>
    <w:rsid w:val="001626A1"/>
    <w:rsid w:val="00162840"/>
    <w:rsid w:val="00163ED4"/>
    <w:rsid w:val="001640A7"/>
    <w:rsid w:val="00164220"/>
    <w:rsid w:val="001653E7"/>
    <w:rsid w:val="00166339"/>
    <w:rsid w:val="00166758"/>
    <w:rsid w:val="00172755"/>
    <w:rsid w:val="00172B95"/>
    <w:rsid w:val="001759D3"/>
    <w:rsid w:val="00175E01"/>
    <w:rsid w:val="00176859"/>
    <w:rsid w:val="00181AA7"/>
    <w:rsid w:val="00181FBB"/>
    <w:rsid w:val="00183326"/>
    <w:rsid w:val="0018763E"/>
    <w:rsid w:val="001877B2"/>
    <w:rsid w:val="00190034"/>
    <w:rsid w:val="00190537"/>
    <w:rsid w:val="0019094A"/>
    <w:rsid w:val="0019403B"/>
    <w:rsid w:val="0019434A"/>
    <w:rsid w:val="001949EE"/>
    <w:rsid w:val="00194DEB"/>
    <w:rsid w:val="00195201"/>
    <w:rsid w:val="00197B63"/>
    <w:rsid w:val="001A192D"/>
    <w:rsid w:val="001A6579"/>
    <w:rsid w:val="001A7692"/>
    <w:rsid w:val="001B2573"/>
    <w:rsid w:val="001B3D3E"/>
    <w:rsid w:val="001B470E"/>
    <w:rsid w:val="001B4B85"/>
    <w:rsid w:val="001B65C1"/>
    <w:rsid w:val="001C017C"/>
    <w:rsid w:val="001C0843"/>
    <w:rsid w:val="001C3705"/>
    <w:rsid w:val="001C493B"/>
    <w:rsid w:val="001C4E80"/>
    <w:rsid w:val="001C50E7"/>
    <w:rsid w:val="001C64EA"/>
    <w:rsid w:val="001D18F8"/>
    <w:rsid w:val="001D1A74"/>
    <w:rsid w:val="001D32B9"/>
    <w:rsid w:val="001D3313"/>
    <w:rsid w:val="001D4E3F"/>
    <w:rsid w:val="001D4F80"/>
    <w:rsid w:val="001D68B0"/>
    <w:rsid w:val="001E0079"/>
    <w:rsid w:val="001E0342"/>
    <w:rsid w:val="001E09F3"/>
    <w:rsid w:val="001E206B"/>
    <w:rsid w:val="001E35FC"/>
    <w:rsid w:val="001E4907"/>
    <w:rsid w:val="001E4C4E"/>
    <w:rsid w:val="001E5F1E"/>
    <w:rsid w:val="001F001A"/>
    <w:rsid w:val="001F2341"/>
    <w:rsid w:val="001F2E08"/>
    <w:rsid w:val="001F3068"/>
    <w:rsid w:val="001F5BD2"/>
    <w:rsid w:val="001F642E"/>
    <w:rsid w:val="00201FB9"/>
    <w:rsid w:val="002022E7"/>
    <w:rsid w:val="0020410A"/>
    <w:rsid w:val="00204329"/>
    <w:rsid w:val="00204680"/>
    <w:rsid w:val="00205E4A"/>
    <w:rsid w:val="00206650"/>
    <w:rsid w:val="00207B4E"/>
    <w:rsid w:val="00210B81"/>
    <w:rsid w:val="00213573"/>
    <w:rsid w:val="00214064"/>
    <w:rsid w:val="002147D7"/>
    <w:rsid w:val="002153D3"/>
    <w:rsid w:val="00215EF6"/>
    <w:rsid w:val="00216F2F"/>
    <w:rsid w:val="0021705B"/>
    <w:rsid w:val="002171FA"/>
    <w:rsid w:val="00217932"/>
    <w:rsid w:val="00220A10"/>
    <w:rsid w:val="00220E6C"/>
    <w:rsid w:val="002211EE"/>
    <w:rsid w:val="00223982"/>
    <w:rsid w:val="00224FB5"/>
    <w:rsid w:val="00225209"/>
    <w:rsid w:val="00226372"/>
    <w:rsid w:val="0022710D"/>
    <w:rsid w:val="002310B9"/>
    <w:rsid w:val="002357F5"/>
    <w:rsid w:val="00236ACD"/>
    <w:rsid w:val="00236B0E"/>
    <w:rsid w:val="00237302"/>
    <w:rsid w:val="00241E2F"/>
    <w:rsid w:val="002442BD"/>
    <w:rsid w:val="002458A5"/>
    <w:rsid w:val="002460E1"/>
    <w:rsid w:val="002503E3"/>
    <w:rsid w:val="00251D39"/>
    <w:rsid w:val="0025317D"/>
    <w:rsid w:val="00254F3F"/>
    <w:rsid w:val="002577E8"/>
    <w:rsid w:val="002604E7"/>
    <w:rsid w:val="00261254"/>
    <w:rsid w:val="00262AF0"/>
    <w:rsid w:val="00263FCE"/>
    <w:rsid w:val="00265E4A"/>
    <w:rsid w:val="00266EE2"/>
    <w:rsid w:val="00267248"/>
    <w:rsid w:val="00270073"/>
    <w:rsid w:val="00270F26"/>
    <w:rsid w:val="00271BF4"/>
    <w:rsid w:val="0027241B"/>
    <w:rsid w:val="002731A0"/>
    <w:rsid w:val="00273EDF"/>
    <w:rsid w:val="00275B34"/>
    <w:rsid w:val="002771AA"/>
    <w:rsid w:val="00280A8E"/>
    <w:rsid w:val="00280F67"/>
    <w:rsid w:val="002817B4"/>
    <w:rsid w:val="0028458C"/>
    <w:rsid w:val="002852D2"/>
    <w:rsid w:val="00285B9A"/>
    <w:rsid w:val="00294719"/>
    <w:rsid w:val="00294FFA"/>
    <w:rsid w:val="0029500F"/>
    <w:rsid w:val="0029586E"/>
    <w:rsid w:val="002A0BDD"/>
    <w:rsid w:val="002A10AF"/>
    <w:rsid w:val="002A11CA"/>
    <w:rsid w:val="002A1B9E"/>
    <w:rsid w:val="002A1BF0"/>
    <w:rsid w:val="002A1E37"/>
    <w:rsid w:val="002A30E9"/>
    <w:rsid w:val="002A3436"/>
    <w:rsid w:val="002A58FA"/>
    <w:rsid w:val="002A5D21"/>
    <w:rsid w:val="002A641A"/>
    <w:rsid w:val="002A7369"/>
    <w:rsid w:val="002A7A85"/>
    <w:rsid w:val="002B0926"/>
    <w:rsid w:val="002B1356"/>
    <w:rsid w:val="002B1AA0"/>
    <w:rsid w:val="002B2372"/>
    <w:rsid w:val="002B27AA"/>
    <w:rsid w:val="002B7805"/>
    <w:rsid w:val="002C0474"/>
    <w:rsid w:val="002C0C49"/>
    <w:rsid w:val="002C0F4E"/>
    <w:rsid w:val="002C0F96"/>
    <w:rsid w:val="002C2CEA"/>
    <w:rsid w:val="002C5283"/>
    <w:rsid w:val="002C75DA"/>
    <w:rsid w:val="002D001C"/>
    <w:rsid w:val="002D052E"/>
    <w:rsid w:val="002D1706"/>
    <w:rsid w:val="002D1A6A"/>
    <w:rsid w:val="002D1B62"/>
    <w:rsid w:val="002D284E"/>
    <w:rsid w:val="002D29E0"/>
    <w:rsid w:val="002D2EA9"/>
    <w:rsid w:val="002D34D3"/>
    <w:rsid w:val="002D4BA0"/>
    <w:rsid w:val="002D6B50"/>
    <w:rsid w:val="002E235C"/>
    <w:rsid w:val="002E7408"/>
    <w:rsid w:val="002F12D2"/>
    <w:rsid w:val="002F471E"/>
    <w:rsid w:val="00300BE4"/>
    <w:rsid w:val="00301FFB"/>
    <w:rsid w:val="00303132"/>
    <w:rsid w:val="00303BC5"/>
    <w:rsid w:val="00304930"/>
    <w:rsid w:val="0030652B"/>
    <w:rsid w:val="003116C1"/>
    <w:rsid w:val="00312032"/>
    <w:rsid w:val="00316F1C"/>
    <w:rsid w:val="00321739"/>
    <w:rsid w:val="00323190"/>
    <w:rsid w:val="00323754"/>
    <w:rsid w:val="00324DEB"/>
    <w:rsid w:val="003251C9"/>
    <w:rsid w:val="00326DE0"/>
    <w:rsid w:val="00327AB4"/>
    <w:rsid w:val="003308E3"/>
    <w:rsid w:val="00332070"/>
    <w:rsid w:val="0033622A"/>
    <w:rsid w:val="00336598"/>
    <w:rsid w:val="003369FB"/>
    <w:rsid w:val="0034061D"/>
    <w:rsid w:val="00344E76"/>
    <w:rsid w:val="00345AFB"/>
    <w:rsid w:val="00345BE3"/>
    <w:rsid w:val="00345C7E"/>
    <w:rsid w:val="003500BC"/>
    <w:rsid w:val="003504D6"/>
    <w:rsid w:val="003510B4"/>
    <w:rsid w:val="00351750"/>
    <w:rsid w:val="00351820"/>
    <w:rsid w:val="00351E25"/>
    <w:rsid w:val="00352166"/>
    <w:rsid w:val="00354A86"/>
    <w:rsid w:val="0035697D"/>
    <w:rsid w:val="00360380"/>
    <w:rsid w:val="00362F73"/>
    <w:rsid w:val="003658C4"/>
    <w:rsid w:val="0037153C"/>
    <w:rsid w:val="0037242E"/>
    <w:rsid w:val="00372631"/>
    <w:rsid w:val="00374ED5"/>
    <w:rsid w:val="00377DE4"/>
    <w:rsid w:val="00380FA6"/>
    <w:rsid w:val="00382B6A"/>
    <w:rsid w:val="00383B09"/>
    <w:rsid w:val="00383C61"/>
    <w:rsid w:val="003843B8"/>
    <w:rsid w:val="00384DC5"/>
    <w:rsid w:val="00385C11"/>
    <w:rsid w:val="00386CB4"/>
    <w:rsid w:val="00386E29"/>
    <w:rsid w:val="00390A5F"/>
    <w:rsid w:val="00393443"/>
    <w:rsid w:val="00393795"/>
    <w:rsid w:val="0039603C"/>
    <w:rsid w:val="003970B9"/>
    <w:rsid w:val="003978BF"/>
    <w:rsid w:val="003A18FE"/>
    <w:rsid w:val="003A1F7C"/>
    <w:rsid w:val="003A32E1"/>
    <w:rsid w:val="003A3CC7"/>
    <w:rsid w:val="003A405D"/>
    <w:rsid w:val="003A68B1"/>
    <w:rsid w:val="003A7F39"/>
    <w:rsid w:val="003B0ADF"/>
    <w:rsid w:val="003B0E82"/>
    <w:rsid w:val="003B15A6"/>
    <w:rsid w:val="003B1661"/>
    <w:rsid w:val="003B4157"/>
    <w:rsid w:val="003C09CC"/>
    <w:rsid w:val="003C1AE2"/>
    <w:rsid w:val="003C26BB"/>
    <w:rsid w:val="003C48E4"/>
    <w:rsid w:val="003C524A"/>
    <w:rsid w:val="003C66DF"/>
    <w:rsid w:val="003C66F6"/>
    <w:rsid w:val="003C7451"/>
    <w:rsid w:val="003D10A9"/>
    <w:rsid w:val="003D23E9"/>
    <w:rsid w:val="003D3089"/>
    <w:rsid w:val="003D7698"/>
    <w:rsid w:val="003D7A59"/>
    <w:rsid w:val="003E1386"/>
    <w:rsid w:val="003E1565"/>
    <w:rsid w:val="003E1FDF"/>
    <w:rsid w:val="003E728B"/>
    <w:rsid w:val="003F0470"/>
    <w:rsid w:val="003F1063"/>
    <w:rsid w:val="003F16B7"/>
    <w:rsid w:val="003F1FC5"/>
    <w:rsid w:val="003F2473"/>
    <w:rsid w:val="003F3B4D"/>
    <w:rsid w:val="003F477D"/>
    <w:rsid w:val="003F54A4"/>
    <w:rsid w:val="003F620F"/>
    <w:rsid w:val="003F625A"/>
    <w:rsid w:val="00402596"/>
    <w:rsid w:val="00404185"/>
    <w:rsid w:val="0040516E"/>
    <w:rsid w:val="0040705C"/>
    <w:rsid w:val="004070C0"/>
    <w:rsid w:val="00410435"/>
    <w:rsid w:val="0041289D"/>
    <w:rsid w:val="00413D7E"/>
    <w:rsid w:val="00414ACE"/>
    <w:rsid w:val="00415116"/>
    <w:rsid w:val="00415CA3"/>
    <w:rsid w:val="0041601C"/>
    <w:rsid w:val="0041686B"/>
    <w:rsid w:val="004202D1"/>
    <w:rsid w:val="0042206A"/>
    <w:rsid w:val="00422F5E"/>
    <w:rsid w:val="00423384"/>
    <w:rsid w:val="00425F2B"/>
    <w:rsid w:val="00426CE6"/>
    <w:rsid w:val="00426FA2"/>
    <w:rsid w:val="0043063B"/>
    <w:rsid w:val="00430E3D"/>
    <w:rsid w:val="00432E15"/>
    <w:rsid w:val="00432F9B"/>
    <w:rsid w:val="004337F5"/>
    <w:rsid w:val="00440070"/>
    <w:rsid w:val="0044093D"/>
    <w:rsid w:val="004412B9"/>
    <w:rsid w:val="00444673"/>
    <w:rsid w:val="00444D9F"/>
    <w:rsid w:val="00446745"/>
    <w:rsid w:val="00447D45"/>
    <w:rsid w:val="00451472"/>
    <w:rsid w:val="0045383A"/>
    <w:rsid w:val="00454175"/>
    <w:rsid w:val="00455DC7"/>
    <w:rsid w:val="00456D6D"/>
    <w:rsid w:val="004575D8"/>
    <w:rsid w:val="00463D0D"/>
    <w:rsid w:val="00463D77"/>
    <w:rsid w:val="00464740"/>
    <w:rsid w:val="00464B1D"/>
    <w:rsid w:val="00470303"/>
    <w:rsid w:val="004705A4"/>
    <w:rsid w:val="00470E8F"/>
    <w:rsid w:val="0047261A"/>
    <w:rsid w:val="00472CAA"/>
    <w:rsid w:val="00473076"/>
    <w:rsid w:val="004737FF"/>
    <w:rsid w:val="00473AFF"/>
    <w:rsid w:val="00474305"/>
    <w:rsid w:val="00475036"/>
    <w:rsid w:val="004754D8"/>
    <w:rsid w:val="00480729"/>
    <w:rsid w:val="00481156"/>
    <w:rsid w:val="00481D49"/>
    <w:rsid w:val="004824AF"/>
    <w:rsid w:val="004826D6"/>
    <w:rsid w:val="00482982"/>
    <w:rsid w:val="00483B21"/>
    <w:rsid w:val="004846B5"/>
    <w:rsid w:val="0048487C"/>
    <w:rsid w:val="00484A8D"/>
    <w:rsid w:val="00484CAC"/>
    <w:rsid w:val="00485955"/>
    <w:rsid w:val="00485DB3"/>
    <w:rsid w:val="00487732"/>
    <w:rsid w:val="004908A7"/>
    <w:rsid w:val="0049149A"/>
    <w:rsid w:val="004925AC"/>
    <w:rsid w:val="0049292E"/>
    <w:rsid w:val="00497814"/>
    <w:rsid w:val="004A03C3"/>
    <w:rsid w:val="004A0EAC"/>
    <w:rsid w:val="004A1381"/>
    <w:rsid w:val="004A1A38"/>
    <w:rsid w:val="004A3D59"/>
    <w:rsid w:val="004A4814"/>
    <w:rsid w:val="004A4CEF"/>
    <w:rsid w:val="004A5811"/>
    <w:rsid w:val="004A62FE"/>
    <w:rsid w:val="004A65E1"/>
    <w:rsid w:val="004A7945"/>
    <w:rsid w:val="004B03DC"/>
    <w:rsid w:val="004B064F"/>
    <w:rsid w:val="004B088A"/>
    <w:rsid w:val="004B0E5F"/>
    <w:rsid w:val="004B2CF8"/>
    <w:rsid w:val="004B3198"/>
    <w:rsid w:val="004B5625"/>
    <w:rsid w:val="004C10D3"/>
    <w:rsid w:val="004C3165"/>
    <w:rsid w:val="004C3BD5"/>
    <w:rsid w:val="004C422B"/>
    <w:rsid w:val="004C6FF7"/>
    <w:rsid w:val="004C77F5"/>
    <w:rsid w:val="004D19AA"/>
    <w:rsid w:val="004D26C5"/>
    <w:rsid w:val="004D4365"/>
    <w:rsid w:val="004D4B53"/>
    <w:rsid w:val="004D630C"/>
    <w:rsid w:val="004D6587"/>
    <w:rsid w:val="004D696E"/>
    <w:rsid w:val="004D6EB2"/>
    <w:rsid w:val="004D7E37"/>
    <w:rsid w:val="004E0726"/>
    <w:rsid w:val="004E0DA7"/>
    <w:rsid w:val="004E290E"/>
    <w:rsid w:val="004E3907"/>
    <w:rsid w:val="004E3ADD"/>
    <w:rsid w:val="004E62CC"/>
    <w:rsid w:val="004E6A2B"/>
    <w:rsid w:val="004E7441"/>
    <w:rsid w:val="004F0F7A"/>
    <w:rsid w:val="004F3968"/>
    <w:rsid w:val="004F3E02"/>
    <w:rsid w:val="004F4ECC"/>
    <w:rsid w:val="004F51C6"/>
    <w:rsid w:val="004F5B85"/>
    <w:rsid w:val="004F63F9"/>
    <w:rsid w:val="004F7B60"/>
    <w:rsid w:val="0050041E"/>
    <w:rsid w:val="005008E3"/>
    <w:rsid w:val="00502900"/>
    <w:rsid w:val="00503C3D"/>
    <w:rsid w:val="00503D7F"/>
    <w:rsid w:val="0050418E"/>
    <w:rsid w:val="00506E57"/>
    <w:rsid w:val="005106C6"/>
    <w:rsid w:val="005129A1"/>
    <w:rsid w:val="00512D2C"/>
    <w:rsid w:val="00512E6D"/>
    <w:rsid w:val="00513370"/>
    <w:rsid w:val="005137CE"/>
    <w:rsid w:val="00515515"/>
    <w:rsid w:val="0051552C"/>
    <w:rsid w:val="005163EB"/>
    <w:rsid w:val="00521BD7"/>
    <w:rsid w:val="005234DC"/>
    <w:rsid w:val="0052369C"/>
    <w:rsid w:val="00523B06"/>
    <w:rsid w:val="00524633"/>
    <w:rsid w:val="00530DDD"/>
    <w:rsid w:val="00532FD1"/>
    <w:rsid w:val="005356CB"/>
    <w:rsid w:val="005364E5"/>
    <w:rsid w:val="0053694D"/>
    <w:rsid w:val="00537110"/>
    <w:rsid w:val="0054037A"/>
    <w:rsid w:val="00540E37"/>
    <w:rsid w:val="005414DB"/>
    <w:rsid w:val="00543AD0"/>
    <w:rsid w:val="00544278"/>
    <w:rsid w:val="0054456C"/>
    <w:rsid w:val="00544EA5"/>
    <w:rsid w:val="00544FBD"/>
    <w:rsid w:val="0054656E"/>
    <w:rsid w:val="005470F7"/>
    <w:rsid w:val="00547547"/>
    <w:rsid w:val="00547982"/>
    <w:rsid w:val="00551103"/>
    <w:rsid w:val="0055118A"/>
    <w:rsid w:val="005522CF"/>
    <w:rsid w:val="00552659"/>
    <w:rsid w:val="00557696"/>
    <w:rsid w:val="005578B2"/>
    <w:rsid w:val="00557EE6"/>
    <w:rsid w:val="005616C6"/>
    <w:rsid w:val="00561808"/>
    <w:rsid w:val="005663D6"/>
    <w:rsid w:val="005671CE"/>
    <w:rsid w:val="005678E0"/>
    <w:rsid w:val="005703F9"/>
    <w:rsid w:val="00571B31"/>
    <w:rsid w:val="0057415C"/>
    <w:rsid w:val="005746EB"/>
    <w:rsid w:val="00574DAE"/>
    <w:rsid w:val="005764CB"/>
    <w:rsid w:val="00577D64"/>
    <w:rsid w:val="005812B7"/>
    <w:rsid w:val="0058295C"/>
    <w:rsid w:val="00582C23"/>
    <w:rsid w:val="005839BC"/>
    <w:rsid w:val="0058501D"/>
    <w:rsid w:val="0058589C"/>
    <w:rsid w:val="005874C9"/>
    <w:rsid w:val="005941A0"/>
    <w:rsid w:val="00594D53"/>
    <w:rsid w:val="00597024"/>
    <w:rsid w:val="0059764E"/>
    <w:rsid w:val="005A202E"/>
    <w:rsid w:val="005A2F0C"/>
    <w:rsid w:val="005A532F"/>
    <w:rsid w:val="005A552F"/>
    <w:rsid w:val="005A64E8"/>
    <w:rsid w:val="005A74C9"/>
    <w:rsid w:val="005B02C6"/>
    <w:rsid w:val="005B06C3"/>
    <w:rsid w:val="005B1934"/>
    <w:rsid w:val="005B3018"/>
    <w:rsid w:val="005B3D6D"/>
    <w:rsid w:val="005B55D2"/>
    <w:rsid w:val="005B5E73"/>
    <w:rsid w:val="005B5F9B"/>
    <w:rsid w:val="005B6401"/>
    <w:rsid w:val="005B793E"/>
    <w:rsid w:val="005C06BB"/>
    <w:rsid w:val="005C0ECD"/>
    <w:rsid w:val="005C0F8D"/>
    <w:rsid w:val="005C1DB9"/>
    <w:rsid w:val="005C20D0"/>
    <w:rsid w:val="005C21F9"/>
    <w:rsid w:val="005C4B70"/>
    <w:rsid w:val="005C72A7"/>
    <w:rsid w:val="005D05BD"/>
    <w:rsid w:val="005D1318"/>
    <w:rsid w:val="005D1AA4"/>
    <w:rsid w:val="005D2C7A"/>
    <w:rsid w:val="005D36E8"/>
    <w:rsid w:val="005D42C7"/>
    <w:rsid w:val="005D496C"/>
    <w:rsid w:val="005D71C3"/>
    <w:rsid w:val="005E18D0"/>
    <w:rsid w:val="005E19FF"/>
    <w:rsid w:val="005E2988"/>
    <w:rsid w:val="005E4138"/>
    <w:rsid w:val="005E4B61"/>
    <w:rsid w:val="005E4F5D"/>
    <w:rsid w:val="005E598B"/>
    <w:rsid w:val="005E5D67"/>
    <w:rsid w:val="005F0E8C"/>
    <w:rsid w:val="00601EA3"/>
    <w:rsid w:val="006020B1"/>
    <w:rsid w:val="0060230A"/>
    <w:rsid w:val="00603304"/>
    <w:rsid w:val="006036D1"/>
    <w:rsid w:val="00603953"/>
    <w:rsid w:val="00604CBF"/>
    <w:rsid w:val="00606C59"/>
    <w:rsid w:val="00606CDE"/>
    <w:rsid w:val="006141B9"/>
    <w:rsid w:val="00616813"/>
    <w:rsid w:val="006178BF"/>
    <w:rsid w:val="00620DDF"/>
    <w:rsid w:val="006231A0"/>
    <w:rsid w:val="006242A6"/>
    <w:rsid w:val="00624863"/>
    <w:rsid w:val="00624DCB"/>
    <w:rsid w:val="00625811"/>
    <w:rsid w:val="00630A24"/>
    <w:rsid w:val="0063512B"/>
    <w:rsid w:val="0063541C"/>
    <w:rsid w:val="006375DC"/>
    <w:rsid w:val="0063771B"/>
    <w:rsid w:val="00642040"/>
    <w:rsid w:val="00642235"/>
    <w:rsid w:val="00642F77"/>
    <w:rsid w:val="00644C5C"/>
    <w:rsid w:val="00644F7C"/>
    <w:rsid w:val="006470A4"/>
    <w:rsid w:val="006472DF"/>
    <w:rsid w:val="006539A2"/>
    <w:rsid w:val="00653EAA"/>
    <w:rsid w:val="00654630"/>
    <w:rsid w:val="00654818"/>
    <w:rsid w:val="00655BE5"/>
    <w:rsid w:val="00656620"/>
    <w:rsid w:val="00656D10"/>
    <w:rsid w:val="00660C67"/>
    <w:rsid w:val="0066144B"/>
    <w:rsid w:val="00662060"/>
    <w:rsid w:val="00665078"/>
    <w:rsid w:val="00665DAD"/>
    <w:rsid w:val="00666546"/>
    <w:rsid w:val="006743AE"/>
    <w:rsid w:val="00676ED3"/>
    <w:rsid w:val="00677607"/>
    <w:rsid w:val="006806E2"/>
    <w:rsid w:val="006812BC"/>
    <w:rsid w:val="006820EA"/>
    <w:rsid w:val="006840F5"/>
    <w:rsid w:val="00684756"/>
    <w:rsid w:val="006852A5"/>
    <w:rsid w:val="00685886"/>
    <w:rsid w:val="00690ED8"/>
    <w:rsid w:val="006925F8"/>
    <w:rsid w:val="00693FE5"/>
    <w:rsid w:val="00695472"/>
    <w:rsid w:val="00695FEB"/>
    <w:rsid w:val="006A234F"/>
    <w:rsid w:val="006A3A21"/>
    <w:rsid w:val="006A3B01"/>
    <w:rsid w:val="006A7A45"/>
    <w:rsid w:val="006B234C"/>
    <w:rsid w:val="006B2EC0"/>
    <w:rsid w:val="006B355E"/>
    <w:rsid w:val="006B4384"/>
    <w:rsid w:val="006B5992"/>
    <w:rsid w:val="006B6A33"/>
    <w:rsid w:val="006B792A"/>
    <w:rsid w:val="006C3C6A"/>
    <w:rsid w:val="006C4367"/>
    <w:rsid w:val="006C46C2"/>
    <w:rsid w:val="006C4D93"/>
    <w:rsid w:val="006C65D2"/>
    <w:rsid w:val="006C7DDB"/>
    <w:rsid w:val="006D2821"/>
    <w:rsid w:val="006D37FC"/>
    <w:rsid w:val="006D3844"/>
    <w:rsid w:val="006D38DE"/>
    <w:rsid w:val="006D44EE"/>
    <w:rsid w:val="006D568C"/>
    <w:rsid w:val="006D58A1"/>
    <w:rsid w:val="006D7360"/>
    <w:rsid w:val="006E4338"/>
    <w:rsid w:val="006E5E28"/>
    <w:rsid w:val="006E72FB"/>
    <w:rsid w:val="006F06E0"/>
    <w:rsid w:val="006F3D64"/>
    <w:rsid w:val="006F660B"/>
    <w:rsid w:val="006F7BF9"/>
    <w:rsid w:val="00701B55"/>
    <w:rsid w:val="0070419C"/>
    <w:rsid w:val="007044B0"/>
    <w:rsid w:val="00704E0B"/>
    <w:rsid w:val="00705E89"/>
    <w:rsid w:val="00707931"/>
    <w:rsid w:val="00711199"/>
    <w:rsid w:val="0071543C"/>
    <w:rsid w:val="007168DC"/>
    <w:rsid w:val="00717934"/>
    <w:rsid w:val="00717D79"/>
    <w:rsid w:val="00720A3C"/>
    <w:rsid w:val="00720D27"/>
    <w:rsid w:val="00720D84"/>
    <w:rsid w:val="007222E0"/>
    <w:rsid w:val="007236C1"/>
    <w:rsid w:val="007244BE"/>
    <w:rsid w:val="00727A2D"/>
    <w:rsid w:val="00727C5A"/>
    <w:rsid w:val="00730659"/>
    <w:rsid w:val="00731561"/>
    <w:rsid w:val="00732AC6"/>
    <w:rsid w:val="00740BEE"/>
    <w:rsid w:val="00741210"/>
    <w:rsid w:val="00742318"/>
    <w:rsid w:val="0074258E"/>
    <w:rsid w:val="00742878"/>
    <w:rsid w:val="00742C3A"/>
    <w:rsid w:val="00743155"/>
    <w:rsid w:val="007435EB"/>
    <w:rsid w:val="00744F97"/>
    <w:rsid w:val="00746031"/>
    <w:rsid w:val="007460D8"/>
    <w:rsid w:val="007467D3"/>
    <w:rsid w:val="007503E6"/>
    <w:rsid w:val="00751D30"/>
    <w:rsid w:val="00753746"/>
    <w:rsid w:val="00753AE5"/>
    <w:rsid w:val="00753EC8"/>
    <w:rsid w:val="0075601D"/>
    <w:rsid w:val="00757528"/>
    <w:rsid w:val="00760412"/>
    <w:rsid w:val="00760842"/>
    <w:rsid w:val="007614D6"/>
    <w:rsid w:val="00762C14"/>
    <w:rsid w:val="00763834"/>
    <w:rsid w:val="00763AAD"/>
    <w:rsid w:val="007653DF"/>
    <w:rsid w:val="00765B94"/>
    <w:rsid w:val="007703D0"/>
    <w:rsid w:val="00770AD6"/>
    <w:rsid w:val="00771EA8"/>
    <w:rsid w:val="007754A3"/>
    <w:rsid w:val="0077594C"/>
    <w:rsid w:val="007810CF"/>
    <w:rsid w:val="00782C34"/>
    <w:rsid w:val="00783764"/>
    <w:rsid w:val="00783993"/>
    <w:rsid w:val="00787AC3"/>
    <w:rsid w:val="00787DAF"/>
    <w:rsid w:val="007909C8"/>
    <w:rsid w:val="00791EE3"/>
    <w:rsid w:val="00793F1C"/>
    <w:rsid w:val="00794398"/>
    <w:rsid w:val="00794D4E"/>
    <w:rsid w:val="00795758"/>
    <w:rsid w:val="00795C48"/>
    <w:rsid w:val="007967D8"/>
    <w:rsid w:val="00796A5A"/>
    <w:rsid w:val="007A107B"/>
    <w:rsid w:val="007A131A"/>
    <w:rsid w:val="007A1385"/>
    <w:rsid w:val="007A29B8"/>
    <w:rsid w:val="007A3C9B"/>
    <w:rsid w:val="007A50D7"/>
    <w:rsid w:val="007A5163"/>
    <w:rsid w:val="007A5502"/>
    <w:rsid w:val="007B256D"/>
    <w:rsid w:val="007B515B"/>
    <w:rsid w:val="007B6DF7"/>
    <w:rsid w:val="007B6F2E"/>
    <w:rsid w:val="007C2204"/>
    <w:rsid w:val="007C3FCA"/>
    <w:rsid w:val="007C571F"/>
    <w:rsid w:val="007C6D1D"/>
    <w:rsid w:val="007D18C3"/>
    <w:rsid w:val="007D1A5F"/>
    <w:rsid w:val="007D237E"/>
    <w:rsid w:val="007D35C9"/>
    <w:rsid w:val="007D5DA8"/>
    <w:rsid w:val="007D7ACB"/>
    <w:rsid w:val="007E0C5F"/>
    <w:rsid w:val="007E0D9F"/>
    <w:rsid w:val="007E17A4"/>
    <w:rsid w:val="007E3F84"/>
    <w:rsid w:val="007E6186"/>
    <w:rsid w:val="007E6C33"/>
    <w:rsid w:val="007F1226"/>
    <w:rsid w:val="007F2F71"/>
    <w:rsid w:val="007F372C"/>
    <w:rsid w:val="007F3E1B"/>
    <w:rsid w:val="007F515F"/>
    <w:rsid w:val="007F686E"/>
    <w:rsid w:val="007F7733"/>
    <w:rsid w:val="008009C6"/>
    <w:rsid w:val="00800F0B"/>
    <w:rsid w:val="00801B91"/>
    <w:rsid w:val="00801CEC"/>
    <w:rsid w:val="0080385E"/>
    <w:rsid w:val="008102C8"/>
    <w:rsid w:val="008135F0"/>
    <w:rsid w:val="008146AD"/>
    <w:rsid w:val="0081476F"/>
    <w:rsid w:val="00814920"/>
    <w:rsid w:val="00814E2F"/>
    <w:rsid w:val="008158CA"/>
    <w:rsid w:val="008177AE"/>
    <w:rsid w:val="0082288E"/>
    <w:rsid w:val="00822AEB"/>
    <w:rsid w:val="0082487C"/>
    <w:rsid w:val="00824D51"/>
    <w:rsid w:val="00824F95"/>
    <w:rsid w:val="00825E2A"/>
    <w:rsid w:val="00827EEC"/>
    <w:rsid w:val="008316FE"/>
    <w:rsid w:val="0083261C"/>
    <w:rsid w:val="008327BD"/>
    <w:rsid w:val="008336ED"/>
    <w:rsid w:val="00834409"/>
    <w:rsid w:val="00836B2A"/>
    <w:rsid w:val="008374C9"/>
    <w:rsid w:val="00837869"/>
    <w:rsid w:val="0084043A"/>
    <w:rsid w:val="0084075F"/>
    <w:rsid w:val="00840ADC"/>
    <w:rsid w:val="008415E5"/>
    <w:rsid w:val="008428E7"/>
    <w:rsid w:val="008438A9"/>
    <w:rsid w:val="00847C05"/>
    <w:rsid w:val="008511DE"/>
    <w:rsid w:val="00851876"/>
    <w:rsid w:val="00852F78"/>
    <w:rsid w:val="008563B7"/>
    <w:rsid w:val="00856BE5"/>
    <w:rsid w:val="00856C80"/>
    <w:rsid w:val="0086061B"/>
    <w:rsid w:val="00861F02"/>
    <w:rsid w:val="00862833"/>
    <w:rsid w:val="008628D8"/>
    <w:rsid w:val="008629F2"/>
    <w:rsid w:val="008630AF"/>
    <w:rsid w:val="00867FD9"/>
    <w:rsid w:val="008709FC"/>
    <w:rsid w:val="00872B39"/>
    <w:rsid w:val="00874A2F"/>
    <w:rsid w:val="00875F95"/>
    <w:rsid w:val="008767C7"/>
    <w:rsid w:val="00876CAB"/>
    <w:rsid w:val="00877007"/>
    <w:rsid w:val="00880834"/>
    <w:rsid w:val="00880A46"/>
    <w:rsid w:val="008810B1"/>
    <w:rsid w:val="008832D0"/>
    <w:rsid w:val="00883435"/>
    <w:rsid w:val="00883A5B"/>
    <w:rsid w:val="00883C3C"/>
    <w:rsid w:val="00886821"/>
    <w:rsid w:val="0088741C"/>
    <w:rsid w:val="00890BA7"/>
    <w:rsid w:val="00891B91"/>
    <w:rsid w:val="0089260F"/>
    <w:rsid w:val="00892B1B"/>
    <w:rsid w:val="00892F63"/>
    <w:rsid w:val="00892FAC"/>
    <w:rsid w:val="00893693"/>
    <w:rsid w:val="00893BB4"/>
    <w:rsid w:val="008954CF"/>
    <w:rsid w:val="0089579D"/>
    <w:rsid w:val="00895AE6"/>
    <w:rsid w:val="0089639C"/>
    <w:rsid w:val="00896CFF"/>
    <w:rsid w:val="0089736C"/>
    <w:rsid w:val="00897E88"/>
    <w:rsid w:val="008A1EA8"/>
    <w:rsid w:val="008A233A"/>
    <w:rsid w:val="008A29BB"/>
    <w:rsid w:val="008A6DFE"/>
    <w:rsid w:val="008A751D"/>
    <w:rsid w:val="008B0C45"/>
    <w:rsid w:val="008B1EBE"/>
    <w:rsid w:val="008B3012"/>
    <w:rsid w:val="008B62C9"/>
    <w:rsid w:val="008B6F5E"/>
    <w:rsid w:val="008B707A"/>
    <w:rsid w:val="008C1378"/>
    <w:rsid w:val="008C150B"/>
    <w:rsid w:val="008C3EB2"/>
    <w:rsid w:val="008C5C9D"/>
    <w:rsid w:val="008C5E46"/>
    <w:rsid w:val="008C5F92"/>
    <w:rsid w:val="008C626B"/>
    <w:rsid w:val="008C6755"/>
    <w:rsid w:val="008C6AA1"/>
    <w:rsid w:val="008C7340"/>
    <w:rsid w:val="008D0341"/>
    <w:rsid w:val="008D061F"/>
    <w:rsid w:val="008D086A"/>
    <w:rsid w:val="008D3697"/>
    <w:rsid w:val="008D67E0"/>
    <w:rsid w:val="008E0866"/>
    <w:rsid w:val="008E1813"/>
    <w:rsid w:val="008E1967"/>
    <w:rsid w:val="008E3B47"/>
    <w:rsid w:val="008E4B05"/>
    <w:rsid w:val="008E597D"/>
    <w:rsid w:val="008E6CC3"/>
    <w:rsid w:val="008F24A2"/>
    <w:rsid w:val="008F2C33"/>
    <w:rsid w:val="008F30D7"/>
    <w:rsid w:val="008F6E0D"/>
    <w:rsid w:val="008F77FA"/>
    <w:rsid w:val="009008FF"/>
    <w:rsid w:val="00904C84"/>
    <w:rsid w:val="009050FE"/>
    <w:rsid w:val="00905B15"/>
    <w:rsid w:val="00907137"/>
    <w:rsid w:val="0091327F"/>
    <w:rsid w:val="0091700E"/>
    <w:rsid w:val="009202BF"/>
    <w:rsid w:val="00920EF0"/>
    <w:rsid w:val="009216DA"/>
    <w:rsid w:val="00922896"/>
    <w:rsid w:val="00922D85"/>
    <w:rsid w:val="00923E6F"/>
    <w:rsid w:val="00924236"/>
    <w:rsid w:val="00925E81"/>
    <w:rsid w:val="0092761E"/>
    <w:rsid w:val="00931E1B"/>
    <w:rsid w:val="00940F49"/>
    <w:rsid w:val="00945465"/>
    <w:rsid w:val="00946739"/>
    <w:rsid w:val="009503DE"/>
    <w:rsid w:val="00954750"/>
    <w:rsid w:val="00954F5E"/>
    <w:rsid w:val="00956C34"/>
    <w:rsid w:val="009578FD"/>
    <w:rsid w:val="00960A5A"/>
    <w:rsid w:val="00962319"/>
    <w:rsid w:val="00963CF9"/>
    <w:rsid w:val="00964115"/>
    <w:rsid w:val="00965627"/>
    <w:rsid w:val="00970FB3"/>
    <w:rsid w:val="00971004"/>
    <w:rsid w:val="00972452"/>
    <w:rsid w:val="0097295F"/>
    <w:rsid w:val="00974D9D"/>
    <w:rsid w:val="00975613"/>
    <w:rsid w:val="00975748"/>
    <w:rsid w:val="00975F33"/>
    <w:rsid w:val="00976E33"/>
    <w:rsid w:val="00977352"/>
    <w:rsid w:val="009806DC"/>
    <w:rsid w:val="00981C31"/>
    <w:rsid w:val="009821A9"/>
    <w:rsid w:val="00986CD9"/>
    <w:rsid w:val="00987774"/>
    <w:rsid w:val="009900D6"/>
    <w:rsid w:val="0099264B"/>
    <w:rsid w:val="009931D9"/>
    <w:rsid w:val="0099373B"/>
    <w:rsid w:val="00993740"/>
    <w:rsid w:val="00994E00"/>
    <w:rsid w:val="00996AA6"/>
    <w:rsid w:val="00996B56"/>
    <w:rsid w:val="009A0ABF"/>
    <w:rsid w:val="009A656E"/>
    <w:rsid w:val="009B03D5"/>
    <w:rsid w:val="009B231A"/>
    <w:rsid w:val="009B2B76"/>
    <w:rsid w:val="009B358B"/>
    <w:rsid w:val="009B3FD6"/>
    <w:rsid w:val="009C0BDD"/>
    <w:rsid w:val="009C35A3"/>
    <w:rsid w:val="009D113C"/>
    <w:rsid w:val="009D18A2"/>
    <w:rsid w:val="009D252E"/>
    <w:rsid w:val="009D2D39"/>
    <w:rsid w:val="009D33FD"/>
    <w:rsid w:val="009D3B9B"/>
    <w:rsid w:val="009D3C28"/>
    <w:rsid w:val="009D5195"/>
    <w:rsid w:val="009D5B0B"/>
    <w:rsid w:val="009D783F"/>
    <w:rsid w:val="009D7F71"/>
    <w:rsid w:val="009E082B"/>
    <w:rsid w:val="009E1EF6"/>
    <w:rsid w:val="009E216C"/>
    <w:rsid w:val="009E3445"/>
    <w:rsid w:val="009E3D31"/>
    <w:rsid w:val="009E42D0"/>
    <w:rsid w:val="009E4AB3"/>
    <w:rsid w:val="009E4B6B"/>
    <w:rsid w:val="009E4FEB"/>
    <w:rsid w:val="009E72B6"/>
    <w:rsid w:val="009F0DFD"/>
    <w:rsid w:val="009F1AB2"/>
    <w:rsid w:val="009F1C75"/>
    <w:rsid w:val="009F565A"/>
    <w:rsid w:val="009F66CF"/>
    <w:rsid w:val="00A01079"/>
    <w:rsid w:val="00A024D1"/>
    <w:rsid w:val="00A05C57"/>
    <w:rsid w:val="00A066F2"/>
    <w:rsid w:val="00A10C92"/>
    <w:rsid w:val="00A12332"/>
    <w:rsid w:val="00A124FF"/>
    <w:rsid w:val="00A13524"/>
    <w:rsid w:val="00A14B36"/>
    <w:rsid w:val="00A15798"/>
    <w:rsid w:val="00A15860"/>
    <w:rsid w:val="00A16CC7"/>
    <w:rsid w:val="00A20B12"/>
    <w:rsid w:val="00A20DBD"/>
    <w:rsid w:val="00A2115F"/>
    <w:rsid w:val="00A218D5"/>
    <w:rsid w:val="00A22D54"/>
    <w:rsid w:val="00A23C71"/>
    <w:rsid w:val="00A24D93"/>
    <w:rsid w:val="00A32553"/>
    <w:rsid w:val="00A3359B"/>
    <w:rsid w:val="00A33F24"/>
    <w:rsid w:val="00A347EB"/>
    <w:rsid w:val="00A35753"/>
    <w:rsid w:val="00A358D0"/>
    <w:rsid w:val="00A378C4"/>
    <w:rsid w:val="00A400FB"/>
    <w:rsid w:val="00A41817"/>
    <w:rsid w:val="00A41F3F"/>
    <w:rsid w:val="00A43487"/>
    <w:rsid w:val="00A43920"/>
    <w:rsid w:val="00A43E63"/>
    <w:rsid w:val="00A45019"/>
    <w:rsid w:val="00A510D9"/>
    <w:rsid w:val="00A52A99"/>
    <w:rsid w:val="00A54021"/>
    <w:rsid w:val="00A5556A"/>
    <w:rsid w:val="00A55E8A"/>
    <w:rsid w:val="00A60C72"/>
    <w:rsid w:val="00A644CB"/>
    <w:rsid w:val="00A64E10"/>
    <w:rsid w:val="00A65910"/>
    <w:rsid w:val="00A6725D"/>
    <w:rsid w:val="00A67893"/>
    <w:rsid w:val="00A74AD5"/>
    <w:rsid w:val="00A74CBE"/>
    <w:rsid w:val="00A756FA"/>
    <w:rsid w:val="00A75F52"/>
    <w:rsid w:val="00A76CA2"/>
    <w:rsid w:val="00A77788"/>
    <w:rsid w:val="00A81040"/>
    <w:rsid w:val="00A81869"/>
    <w:rsid w:val="00A81B8C"/>
    <w:rsid w:val="00A82260"/>
    <w:rsid w:val="00A82ABA"/>
    <w:rsid w:val="00A83389"/>
    <w:rsid w:val="00A83A05"/>
    <w:rsid w:val="00A846D3"/>
    <w:rsid w:val="00A85A41"/>
    <w:rsid w:val="00A8609B"/>
    <w:rsid w:val="00A87909"/>
    <w:rsid w:val="00A90ABA"/>
    <w:rsid w:val="00A9336B"/>
    <w:rsid w:val="00A95CAC"/>
    <w:rsid w:val="00AA156C"/>
    <w:rsid w:val="00AA39F7"/>
    <w:rsid w:val="00AB39D0"/>
    <w:rsid w:val="00AB3E5E"/>
    <w:rsid w:val="00AB62DB"/>
    <w:rsid w:val="00AC0942"/>
    <w:rsid w:val="00AC1581"/>
    <w:rsid w:val="00AC20BE"/>
    <w:rsid w:val="00AC25FE"/>
    <w:rsid w:val="00AC615C"/>
    <w:rsid w:val="00AD025D"/>
    <w:rsid w:val="00AD18CF"/>
    <w:rsid w:val="00AD2972"/>
    <w:rsid w:val="00AD38AB"/>
    <w:rsid w:val="00AD406F"/>
    <w:rsid w:val="00AD6727"/>
    <w:rsid w:val="00AD7DC9"/>
    <w:rsid w:val="00AE021F"/>
    <w:rsid w:val="00AE04FB"/>
    <w:rsid w:val="00AE0E54"/>
    <w:rsid w:val="00AE1EC9"/>
    <w:rsid w:val="00AE37F1"/>
    <w:rsid w:val="00AE3EB2"/>
    <w:rsid w:val="00AE453C"/>
    <w:rsid w:val="00AE45AF"/>
    <w:rsid w:val="00AE5061"/>
    <w:rsid w:val="00AE5B53"/>
    <w:rsid w:val="00AE62BE"/>
    <w:rsid w:val="00AE6C3B"/>
    <w:rsid w:val="00AE7623"/>
    <w:rsid w:val="00AE7C36"/>
    <w:rsid w:val="00AF099F"/>
    <w:rsid w:val="00AF2274"/>
    <w:rsid w:val="00AF3F42"/>
    <w:rsid w:val="00AF4880"/>
    <w:rsid w:val="00AF51CB"/>
    <w:rsid w:val="00B00847"/>
    <w:rsid w:val="00B00AC9"/>
    <w:rsid w:val="00B00FA6"/>
    <w:rsid w:val="00B0226A"/>
    <w:rsid w:val="00B04D8D"/>
    <w:rsid w:val="00B06494"/>
    <w:rsid w:val="00B102DD"/>
    <w:rsid w:val="00B10F29"/>
    <w:rsid w:val="00B11CE5"/>
    <w:rsid w:val="00B15280"/>
    <w:rsid w:val="00B1693C"/>
    <w:rsid w:val="00B16F48"/>
    <w:rsid w:val="00B173E6"/>
    <w:rsid w:val="00B223AA"/>
    <w:rsid w:val="00B2448F"/>
    <w:rsid w:val="00B3111C"/>
    <w:rsid w:val="00B327E9"/>
    <w:rsid w:val="00B33A50"/>
    <w:rsid w:val="00B33DE2"/>
    <w:rsid w:val="00B34916"/>
    <w:rsid w:val="00B34F4D"/>
    <w:rsid w:val="00B36293"/>
    <w:rsid w:val="00B40634"/>
    <w:rsid w:val="00B41797"/>
    <w:rsid w:val="00B44E7E"/>
    <w:rsid w:val="00B45615"/>
    <w:rsid w:val="00B46C94"/>
    <w:rsid w:val="00B50E77"/>
    <w:rsid w:val="00B51EB8"/>
    <w:rsid w:val="00B53A0B"/>
    <w:rsid w:val="00B53ABB"/>
    <w:rsid w:val="00B54D10"/>
    <w:rsid w:val="00B55D0C"/>
    <w:rsid w:val="00B576D1"/>
    <w:rsid w:val="00B6060D"/>
    <w:rsid w:val="00B62CEA"/>
    <w:rsid w:val="00B67CBE"/>
    <w:rsid w:val="00B71AEB"/>
    <w:rsid w:val="00B74495"/>
    <w:rsid w:val="00B744F4"/>
    <w:rsid w:val="00B7797F"/>
    <w:rsid w:val="00B814F3"/>
    <w:rsid w:val="00B917C6"/>
    <w:rsid w:val="00B92175"/>
    <w:rsid w:val="00B92785"/>
    <w:rsid w:val="00B9334D"/>
    <w:rsid w:val="00B93434"/>
    <w:rsid w:val="00B95E10"/>
    <w:rsid w:val="00B95E5D"/>
    <w:rsid w:val="00B974BA"/>
    <w:rsid w:val="00B97533"/>
    <w:rsid w:val="00B977D1"/>
    <w:rsid w:val="00B97B30"/>
    <w:rsid w:val="00B97D06"/>
    <w:rsid w:val="00BA04CF"/>
    <w:rsid w:val="00BA0871"/>
    <w:rsid w:val="00BA29CC"/>
    <w:rsid w:val="00BA2C53"/>
    <w:rsid w:val="00BA4D2F"/>
    <w:rsid w:val="00BA5273"/>
    <w:rsid w:val="00BA7D72"/>
    <w:rsid w:val="00BA7FE2"/>
    <w:rsid w:val="00BB0EBC"/>
    <w:rsid w:val="00BB1BE3"/>
    <w:rsid w:val="00BB20DD"/>
    <w:rsid w:val="00BB5C4E"/>
    <w:rsid w:val="00BB68FC"/>
    <w:rsid w:val="00BC0375"/>
    <w:rsid w:val="00BC13FD"/>
    <w:rsid w:val="00BC2855"/>
    <w:rsid w:val="00BC4C03"/>
    <w:rsid w:val="00BD0094"/>
    <w:rsid w:val="00BD1BC2"/>
    <w:rsid w:val="00BD489E"/>
    <w:rsid w:val="00BD5D15"/>
    <w:rsid w:val="00BD6B53"/>
    <w:rsid w:val="00BD7057"/>
    <w:rsid w:val="00BD7B60"/>
    <w:rsid w:val="00BE1F28"/>
    <w:rsid w:val="00BE2418"/>
    <w:rsid w:val="00BE4807"/>
    <w:rsid w:val="00BE710C"/>
    <w:rsid w:val="00BE788C"/>
    <w:rsid w:val="00BE7EC3"/>
    <w:rsid w:val="00BF08D2"/>
    <w:rsid w:val="00BF404B"/>
    <w:rsid w:val="00BF4635"/>
    <w:rsid w:val="00BF677A"/>
    <w:rsid w:val="00C01D69"/>
    <w:rsid w:val="00C01E76"/>
    <w:rsid w:val="00C03B11"/>
    <w:rsid w:val="00C062D6"/>
    <w:rsid w:val="00C06461"/>
    <w:rsid w:val="00C07A63"/>
    <w:rsid w:val="00C10B97"/>
    <w:rsid w:val="00C10BFB"/>
    <w:rsid w:val="00C1499D"/>
    <w:rsid w:val="00C14FA0"/>
    <w:rsid w:val="00C16FFF"/>
    <w:rsid w:val="00C21FBB"/>
    <w:rsid w:val="00C22F55"/>
    <w:rsid w:val="00C239A7"/>
    <w:rsid w:val="00C30B68"/>
    <w:rsid w:val="00C3285C"/>
    <w:rsid w:val="00C33DBD"/>
    <w:rsid w:val="00C366E3"/>
    <w:rsid w:val="00C400CF"/>
    <w:rsid w:val="00C40642"/>
    <w:rsid w:val="00C42507"/>
    <w:rsid w:val="00C44680"/>
    <w:rsid w:val="00C45067"/>
    <w:rsid w:val="00C453C2"/>
    <w:rsid w:val="00C459BE"/>
    <w:rsid w:val="00C4733E"/>
    <w:rsid w:val="00C47367"/>
    <w:rsid w:val="00C47EAA"/>
    <w:rsid w:val="00C5225D"/>
    <w:rsid w:val="00C52ECF"/>
    <w:rsid w:val="00C5451F"/>
    <w:rsid w:val="00C56195"/>
    <w:rsid w:val="00C56337"/>
    <w:rsid w:val="00C57366"/>
    <w:rsid w:val="00C61516"/>
    <w:rsid w:val="00C61B19"/>
    <w:rsid w:val="00C63974"/>
    <w:rsid w:val="00C63C2A"/>
    <w:rsid w:val="00C651B6"/>
    <w:rsid w:val="00C65F8F"/>
    <w:rsid w:val="00C67095"/>
    <w:rsid w:val="00C67E2C"/>
    <w:rsid w:val="00C70E13"/>
    <w:rsid w:val="00C715CC"/>
    <w:rsid w:val="00C73024"/>
    <w:rsid w:val="00C73214"/>
    <w:rsid w:val="00C7348B"/>
    <w:rsid w:val="00C735C8"/>
    <w:rsid w:val="00C75C44"/>
    <w:rsid w:val="00C75E62"/>
    <w:rsid w:val="00C80AA7"/>
    <w:rsid w:val="00C818C0"/>
    <w:rsid w:val="00C8433D"/>
    <w:rsid w:val="00C857D3"/>
    <w:rsid w:val="00C85D4F"/>
    <w:rsid w:val="00C861D1"/>
    <w:rsid w:val="00C86454"/>
    <w:rsid w:val="00C905C0"/>
    <w:rsid w:val="00C90FE4"/>
    <w:rsid w:val="00C934B9"/>
    <w:rsid w:val="00C96786"/>
    <w:rsid w:val="00C975FA"/>
    <w:rsid w:val="00C977C4"/>
    <w:rsid w:val="00CA29A4"/>
    <w:rsid w:val="00CA3183"/>
    <w:rsid w:val="00CA42F3"/>
    <w:rsid w:val="00CA57A1"/>
    <w:rsid w:val="00CA5936"/>
    <w:rsid w:val="00CA5DA4"/>
    <w:rsid w:val="00CA6374"/>
    <w:rsid w:val="00CA6EC5"/>
    <w:rsid w:val="00CA6EFB"/>
    <w:rsid w:val="00CB089D"/>
    <w:rsid w:val="00CB338B"/>
    <w:rsid w:val="00CB47D6"/>
    <w:rsid w:val="00CB4DAC"/>
    <w:rsid w:val="00CB5E6A"/>
    <w:rsid w:val="00CB65BA"/>
    <w:rsid w:val="00CB717C"/>
    <w:rsid w:val="00CB7D52"/>
    <w:rsid w:val="00CB7D86"/>
    <w:rsid w:val="00CC1D6D"/>
    <w:rsid w:val="00CC499C"/>
    <w:rsid w:val="00CC520F"/>
    <w:rsid w:val="00CC5AF5"/>
    <w:rsid w:val="00CC6BE6"/>
    <w:rsid w:val="00CC7717"/>
    <w:rsid w:val="00CD0A93"/>
    <w:rsid w:val="00CD4ADA"/>
    <w:rsid w:val="00CD5413"/>
    <w:rsid w:val="00CD5E1E"/>
    <w:rsid w:val="00CE0307"/>
    <w:rsid w:val="00CE1C50"/>
    <w:rsid w:val="00CE3C23"/>
    <w:rsid w:val="00CE5B56"/>
    <w:rsid w:val="00CF1FE7"/>
    <w:rsid w:val="00CF2DBB"/>
    <w:rsid w:val="00CF345A"/>
    <w:rsid w:val="00CF3AF3"/>
    <w:rsid w:val="00CF3EA7"/>
    <w:rsid w:val="00CF4485"/>
    <w:rsid w:val="00CF51F6"/>
    <w:rsid w:val="00CF53BC"/>
    <w:rsid w:val="00CF7908"/>
    <w:rsid w:val="00D0019E"/>
    <w:rsid w:val="00D00CB9"/>
    <w:rsid w:val="00D01E26"/>
    <w:rsid w:val="00D02BA0"/>
    <w:rsid w:val="00D02E1D"/>
    <w:rsid w:val="00D03B0E"/>
    <w:rsid w:val="00D04E03"/>
    <w:rsid w:val="00D07355"/>
    <w:rsid w:val="00D07AD4"/>
    <w:rsid w:val="00D07C7F"/>
    <w:rsid w:val="00D11B6E"/>
    <w:rsid w:val="00D13D12"/>
    <w:rsid w:val="00D13D75"/>
    <w:rsid w:val="00D168DB"/>
    <w:rsid w:val="00D16BF7"/>
    <w:rsid w:val="00D17107"/>
    <w:rsid w:val="00D17345"/>
    <w:rsid w:val="00D228D2"/>
    <w:rsid w:val="00D23753"/>
    <w:rsid w:val="00D24AEB"/>
    <w:rsid w:val="00D27892"/>
    <w:rsid w:val="00D30C49"/>
    <w:rsid w:val="00D311B0"/>
    <w:rsid w:val="00D342A0"/>
    <w:rsid w:val="00D342F7"/>
    <w:rsid w:val="00D35A48"/>
    <w:rsid w:val="00D3794B"/>
    <w:rsid w:val="00D4062F"/>
    <w:rsid w:val="00D41184"/>
    <w:rsid w:val="00D41C4B"/>
    <w:rsid w:val="00D43C6C"/>
    <w:rsid w:val="00D444F3"/>
    <w:rsid w:val="00D44545"/>
    <w:rsid w:val="00D45D1A"/>
    <w:rsid w:val="00D45F8A"/>
    <w:rsid w:val="00D461BB"/>
    <w:rsid w:val="00D507E6"/>
    <w:rsid w:val="00D56BA3"/>
    <w:rsid w:val="00D605D5"/>
    <w:rsid w:val="00D61072"/>
    <w:rsid w:val="00D61842"/>
    <w:rsid w:val="00D62155"/>
    <w:rsid w:val="00D62801"/>
    <w:rsid w:val="00D63E8C"/>
    <w:rsid w:val="00D64728"/>
    <w:rsid w:val="00D6511B"/>
    <w:rsid w:val="00D6512A"/>
    <w:rsid w:val="00D658BB"/>
    <w:rsid w:val="00D66F39"/>
    <w:rsid w:val="00D66F8D"/>
    <w:rsid w:val="00D67744"/>
    <w:rsid w:val="00D707F7"/>
    <w:rsid w:val="00D72F92"/>
    <w:rsid w:val="00D7372A"/>
    <w:rsid w:val="00D74C70"/>
    <w:rsid w:val="00D74EAC"/>
    <w:rsid w:val="00D778E3"/>
    <w:rsid w:val="00D80B12"/>
    <w:rsid w:val="00D81F00"/>
    <w:rsid w:val="00D82DED"/>
    <w:rsid w:val="00D83E5D"/>
    <w:rsid w:val="00D90F02"/>
    <w:rsid w:val="00D91CC6"/>
    <w:rsid w:val="00D95CCA"/>
    <w:rsid w:val="00D9618E"/>
    <w:rsid w:val="00DA0654"/>
    <w:rsid w:val="00DA2C9D"/>
    <w:rsid w:val="00DA2F91"/>
    <w:rsid w:val="00DA2FA4"/>
    <w:rsid w:val="00DA3117"/>
    <w:rsid w:val="00DA4DF1"/>
    <w:rsid w:val="00DA5F14"/>
    <w:rsid w:val="00DA6E0A"/>
    <w:rsid w:val="00DA754F"/>
    <w:rsid w:val="00DB09F3"/>
    <w:rsid w:val="00DB26D2"/>
    <w:rsid w:val="00DB276B"/>
    <w:rsid w:val="00DB314A"/>
    <w:rsid w:val="00DB476B"/>
    <w:rsid w:val="00DB57E6"/>
    <w:rsid w:val="00DB66A7"/>
    <w:rsid w:val="00DB70D9"/>
    <w:rsid w:val="00DB7B53"/>
    <w:rsid w:val="00DC04A2"/>
    <w:rsid w:val="00DC15ED"/>
    <w:rsid w:val="00DC282F"/>
    <w:rsid w:val="00DC2D8C"/>
    <w:rsid w:val="00DC464E"/>
    <w:rsid w:val="00DC6045"/>
    <w:rsid w:val="00DC7F99"/>
    <w:rsid w:val="00DD0BB6"/>
    <w:rsid w:val="00DD237B"/>
    <w:rsid w:val="00DD34E9"/>
    <w:rsid w:val="00DD37B1"/>
    <w:rsid w:val="00DD3840"/>
    <w:rsid w:val="00DD4212"/>
    <w:rsid w:val="00DD71A7"/>
    <w:rsid w:val="00DD7693"/>
    <w:rsid w:val="00DD7AD4"/>
    <w:rsid w:val="00DE05FD"/>
    <w:rsid w:val="00DE0DC2"/>
    <w:rsid w:val="00DE12EE"/>
    <w:rsid w:val="00DE2CF9"/>
    <w:rsid w:val="00DE2E62"/>
    <w:rsid w:val="00DE375E"/>
    <w:rsid w:val="00DE3EC3"/>
    <w:rsid w:val="00DE4536"/>
    <w:rsid w:val="00DE4B01"/>
    <w:rsid w:val="00DE53D2"/>
    <w:rsid w:val="00DE6D6B"/>
    <w:rsid w:val="00DF0EE9"/>
    <w:rsid w:val="00DF197B"/>
    <w:rsid w:val="00DF1EE7"/>
    <w:rsid w:val="00DF2184"/>
    <w:rsid w:val="00DF7F1E"/>
    <w:rsid w:val="00E01A42"/>
    <w:rsid w:val="00E11552"/>
    <w:rsid w:val="00E12DB0"/>
    <w:rsid w:val="00E13895"/>
    <w:rsid w:val="00E16AE6"/>
    <w:rsid w:val="00E204D2"/>
    <w:rsid w:val="00E20642"/>
    <w:rsid w:val="00E217B4"/>
    <w:rsid w:val="00E218D9"/>
    <w:rsid w:val="00E21B11"/>
    <w:rsid w:val="00E21B4A"/>
    <w:rsid w:val="00E2376C"/>
    <w:rsid w:val="00E23AC8"/>
    <w:rsid w:val="00E25D24"/>
    <w:rsid w:val="00E261C3"/>
    <w:rsid w:val="00E27112"/>
    <w:rsid w:val="00E27B11"/>
    <w:rsid w:val="00E3544E"/>
    <w:rsid w:val="00E36463"/>
    <w:rsid w:val="00E4012F"/>
    <w:rsid w:val="00E40E69"/>
    <w:rsid w:val="00E42D29"/>
    <w:rsid w:val="00E443F2"/>
    <w:rsid w:val="00E445BB"/>
    <w:rsid w:val="00E4476D"/>
    <w:rsid w:val="00E4531D"/>
    <w:rsid w:val="00E47D60"/>
    <w:rsid w:val="00E51E63"/>
    <w:rsid w:val="00E52198"/>
    <w:rsid w:val="00E523FE"/>
    <w:rsid w:val="00E5401F"/>
    <w:rsid w:val="00E54D2D"/>
    <w:rsid w:val="00E56209"/>
    <w:rsid w:val="00E5655B"/>
    <w:rsid w:val="00E57817"/>
    <w:rsid w:val="00E628B7"/>
    <w:rsid w:val="00E641C1"/>
    <w:rsid w:val="00E65CE7"/>
    <w:rsid w:val="00E65D68"/>
    <w:rsid w:val="00E6685A"/>
    <w:rsid w:val="00E677D8"/>
    <w:rsid w:val="00E71086"/>
    <w:rsid w:val="00E720F9"/>
    <w:rsid w:val="00E725A5"/>
    <w:rsid w:val="00E72B5B"/>
    <w:rsid w:val="00E749C4"/>
    <w:rsid w:val="00E762F5"/>
    <w:rsid w:val="00E764E5"/>
    <w:rsid w:val="00E76950"/>
    <w:rsid w:val="00E77D9F"/>
    <w:rsid w:val="00E8074D"/>
    <w:rsid w:val="00E81666"/>
    <w:rsid w:val="00E8288D"/>
    <w:rsid w:val="00E83D81"/>
    <w:rsid w:val="00E83DCF"/>
    <w:rsid w:val="00E83E87"/>
    <w:rsid w:val="00E83F20"/>
    <w:rsid w:val="00E878DC"/>
    <w:rsid w:val="00E90695"/>
    <w:rsid w:val="00E9122A"/>
    <w:rsid w:val="00E91290"/>
    <w:rsid w:val="00E928F0"/>
    <w:rsid w:val="00E9387E"/>
    <w:rsid w:val="00E96A6D"/>
    <w:rsid w:val="00EA02B9"/>
    <w:rsid w:val="00EA2A48"/>
    <w:rsid w:val="00EA3A1F"/>
    <w:rsid w:val="00EA57DB"/>
    <w:rsid w:val="00EA607A"/>
    <w:rsid w:val="00EA619F"/>
    <w:rsid w:val="00EB05B9"/>
    <w:rsid w:val="00EB0B5B"/>
    <w:rsid w:val="00EB16CD"/>
    <w:rsid w:val="00EB21FA"/>
    <w:rsid w:val="00EB26F0"/>
    <w:rsid w:val="00EB41AA"/>
    <w:rsid w:val="00EB4ED1"/>
    <w:rsid w:val="00EC002E"/>
    <w:rsid w:val="00EC30C1"/>
    <w:rsid w:val="00EC42C9"/>
    <w:rsid w:val="00ED0EBA"/>
    <w:rsid w:val="00ED233A"/>
    <w:rsid w:val="00ED2FDE"/>
    <w:rsid w:val="00ED3211"/>
    <w:rsid w:val="00ED38C7"/>
    <w:rsid w:val="00ED39BE"/>
    <w:rsid w:val="00ED4BC8"/>
    <w:rsid w:val="00ED4C68"/>
    <w:rsid w:val="00ED5028"/>
    <w:rsid w:val="00ED6901"/>
    <w:rsid w:val="00ED6B9C"/>
    <w:rsid w:val="00EE4137"/>
    <w:rsid w:val="00EF146C"/>
    <w:rsid w:val="00EF6F9D"/>
    <w:rsid w:val="00F0339E"/>
    <w:rsid w:val="00F0365F"/>
    <w:rsid w:val="00F04488"/>
    <w:rsid w:val="00F0663F"/>
    <w:rsid w:val="00F1185E"/>
    <w:rsid w:val="00F123B8"/>
    <w:rsid w:val="00F137BD"/>
    <w:rsid w:val="00F17AE9"/>
    <w:rsid w:val="00F21CA9"/>
    <w:rsid w:val="00F222BF"/>
    <w:rsid w:val="00F2318E"/>
    <w:rsid w:val="00F25529"/>
    <w:rsid w:val="00F261F3"/>
    <w:rsid w:val="00F271FC"/>
    <w:rsid w:val="00F30387"/>
    <w:rsid w:val="00F30409"/>
    <w:rsid w:val="00F318A0"/>
    <w:rsid w:val="00F31DC8"/>
    <w:rsid w:val="00F32784"/>
    <w:rsid w:val="00F32B85"/>
    <w:rsid w:val="00F33659"/>
    <w:rsid w:val="00F33D9E"/>
    <w:rsid w:val="00F3520B"/>
    <w:rsid w:val="00F3697A"/>
    <w:rsid w:val="00F41C09"/>
    <w:rsid w:val="00F42001"/>
    <w:rsid w:val="00F421B3"/>
    <w:rsid w:val="00F42341"/>
    <w:rsid w:val="00F42A4C"/>
    <w:rsid w:val="00F43086"/>
    <w:rsid w:val="00F44B2B"/>
    <w:rsid w:val="00F46CD9"/>
    <w:rsid w:val="00F47339"/>
    <w:rsid w:val="00F50CF6"/>
    <w:rsid w:val="00F50ED5"/>
    <w:rsid w:val="00F51230"/>
    <w:rsid w:val="00F520D2"/>
    <w:rsid w:val="00F526D0"/>
    <w:rsid w:val="00F53092"/>
    <w:rsid w:val="00F549E5"/>
    <w:rsid w:val="00F56A01"/>
    <w:rsid w:val="00F56B98"/>
    <w:rsid w:val="00F570EC"/>
    <w:rsid w:val="00F6118C"/>
    <w:rsid w:val="00F61FC3"/>
    <w:rsid w:val="00F6201C"/>
    <w:rsid w:val="00F622AA"/>
    <w:rsid w:val="00F63489"/>
    <w:rsid w:val="00F64926"/>
    <w:rsid w:val="00F65761"/>
    <w:rsid w:val="00F6620D"/>
    <w:rsid w:val="00F6679C"/>
    <w:rsid w:val="00F676C6"/>
    <w:rsid w:val="00F67F84"/>
    <w:rsid w:val="00F70C30"/>
    <w:rsid w:val="00F70FEE"/>
    <w:rsid w:val="00F7130E"/>
    <w:rsid w:val="00F713F9"/>
    <w:rsid w:val="00F7294C"/>
    <w:rsid w:val="00F73C45"/>
    <w:rsid w:val="00F760DE"/>
    <w:rsid w:val="00F77E48"/>
    <w:rsid w:val="00F80D74"/>
    <w:rsid w:val="00F817DC"/>
    <w:rsid w:val="00F82D9F"/>
    <w:rsid w:val="00F838C2"/>
    <w:rsid w:val="00F83AE9"/>
    <w:rsid w:val="00F862A1"/>
    <w:rsid w:val="00F910FF"/>
    <w:rsid w:val="00F921DF"/>
    <w:rsid w:val="00F92355"/>
    <w:rsid w:val="00F9365C"/>
    <w:rsid w:val="00F94456"/>
    <w:rsid w:val="00F94E49"/>
    <w:rsid w:val="00F965C3"/>
    <w:rsid w:val="00F974F3"/>
    <w:rsid w:val="00FA2458"/>
    <w:rsid w:val="00FA3A4F"/>
    <w:rsid w:val="00FA3E36"/>
    <w:rsid w:val="00FA4E26"/>
    <w:rsid w:val="00FA66EC"/>
    <w:rsid w:val="00FA696A"/>
    <w:rsid w:val="00FB0030"/>
    <w:rsid w:val="00FB0C98"/>
    <w:rsid w:val="00FB0EB6"/>
    <w:rsid w:val="00FB1046"/>
    <w:rsid w:val="00FB21A7"/>
    <w:rsid w:val="00FB2B7D"/>
    <w:rsid w:val="00FB3CD2"/>
    <w:rsid w:val="00FB3E45"/>
    <w:rsid w:val="00FB70EF"/>
    <w:rsid w:val="00FB782D"/>
    <w:rsid w:val="00FB7A50"/>
    <w:rsid w:val="00FB7CFD"/>
    <w:rsid w:val="00FC05E6"/>
    <w:rsid w:val="00FC412B"/>
    <w:rsid w:val="00FC53CB"/>
    <w:rsid w:val="00FC686B"/>
    <w:rsid w:val="00FD047F"/>
    <w:rsid w:val="00FD610C"/>
    <w:rsid w:val="00FD6B03"/>
    <w:rsid w:val="00FD6FED"/>
    <w:rsid w:val="00FE1E01"/>
    <w:rsid w:val="00FE229E"/>
    <w:rsid w:val="00FE31DF"/>
    <w:rsid w:val="00FE36CC"/>
    <w:rsid w:val="00FE431F"/>
    <w:rsid w:val="00FE53B2"/>
    <w:rsid w:val="00FE715E"/>
    <w:rsid w:val="00FF0ACA"/>
    <w:rsid w:val="00FF2249"/>
    <w:rsid w:val="00FF315A"/>
    <w:rsid w:val="00FF4F42"/>
    <w:rsid w:val="00FF7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D2"/>
    <w:pPr>
      <w:spacing w:after="200" w:line="276" w:lineRule="auto"/>
    </w:pPr>
    <w:rPr>
      <w:sz w:val="22"/>
      <w:szCs w:val="22"/>
      <w:lang w:val="en-GB" w:eastAsia="en-GB" w:bidi="ar-SA"/>
    </w:rPr>
  </w:style>
  <w:style w:type="paragraph" w:styleId="Heading2">
    <w:name w:val="heading 2"/>
    <w:basedOn w:val="Normal"/>
    <w:next w:val="Normal"/>
    <w:link w:val="Heading2Char"/>
    <w:qFormat/>
    <w:rsid w:val="00AD7DC9"/>
    <w:pPr>
      <w:keepNext/>
      <w:spacing w:before="240" w:after="60" w:line="240" w:lineRule="auto"/>
      <w:outlineLvl w:val="1"/>
    </w:pPr>
    <w:rPr>
      <w:rFonts w:ascii="Verdana" w:hAnsi="Verdana" w:cs="Angsana New"/>
      <w:b/>
      <w:bCs/>
      <w:i/>
      <w:iCs/>
      <w:sz w:val="28"/>
      <w:szCs w:val="28"/>
      <w:lang w:eastAsia="en-US" w:bidi="th-TH"/>
    </w:rPr>
  </w:style>
  <w:style w:type="paragraph" w:styleId="Heading3">
    <w:name w:val="heading 3"/>
    <w:basedOn w:val="Normal"/>
    <w:next w:val="Normal"/>
    <w:link w:val="Heading3Char"/>
    <w:qFormat/>
    <w:rsid w:val="00A77788"/>
    <w:pPr>
      <w:keepNext/>
      <w:spacing w:before="240" w:after="60" w:line="240" w:lineRule="auto"/>
      <w:outlineLvl w:val="2"/>
    </w:pPr>
    <w:rPr>
      <w:rFonts w:ascii="Verdana" w:hAnsi="Verdana" w:cs="Angsana New"/>
      <w:b/>
      <w:bCs/>
      <w:sz w:val="26"/>
      <w:szCs w:val="26"/>
      <w:lang w:eastAsia="en-US" w:bidi="th-T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7DC9"/>
    <w:pPr>
      <w:keepNext/>
      <w:spacing w:before="240" w:after="60"/>
      <w:outlineLvl w:val="3"/>
    </w:pPr>
    <w:rPr>
      <w:rFonts w:ascii="Calibri" w:hAnsi="Calibri" w:cs="Angsana New"/>
      <w:b/>
      <w:bCs/>
      <w:sz w:val="28"/>
      <w:szCs w:val="28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DC9"/>
    <w:pPr>
      <w:spacing w:before="240" w:after="60"/>
      <w:outlineLvl w:val="4"/>
    </w:pPr>
    <w:rPr>
      <w:rFonts w:ascii="Calibri" w:hAnsi="Calibri" w:cs="Angsana New"/>
      <w:b/>
      <w:bCs/>
      <w:i/>
      <w:iCs/>
      <w:sz w:val="26"/>
      <w:szCs w:val="2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sid w:val="00A77788"/>
    <w:rPr>
      <w:rFonts w:ascii="Verdana" w:hAnsi="Verdana" w:cs="Arial"/>
      <w:b/>
      <w:bCs/>
      <w:sz w:val="26"/>
      <w:szCs w:val="26"/>
      <w:lang w:eastAsia="en-US"/>
    </w:rPr>
  </w:style>
  <w:style w:type="character" w:styleId="Strong">
    <w:name w:val="Strong"/>
    <w:qFormat/>
    <w:rsid w:val="00A77788"/>
    <w:rPr>
      <w:b/>
      <w:bCs/>
    </w:rPr>
  </w:style>
  <w:style w:type="paragraph" w:styleId="Footer">
    <w:name w:val="footer"/>
    <w:basedOn w:val="Normal"/>
    <w:link w:val="FooterChar"/>
    <w:uiPriority w:val="99"/>
    <w:rsid w:val="00A77788"/>
    <w:pPr>
      <w:tabs>
        <w:tab w:val="center" w:pos="4153"/>
        <w:tab w:val="right" w:pos="8306"/>
      </w:tabs>
      <w:spacing w:after="0" w:line="240" w:lineRule="auto"/>
    </w:pPr>
    <w:rPr>
      <w:rFonts w:ascii="Verdana" w:hAnsi="Verdana" w:cs="Angsana New"/>
      <w:lang w:eastAsia="en-US" w:bidi="th-TH"/>
    </w:rPr>
  </w:style>
  <w:style w:type="character" w:customStyle="1" w:styleId="FooterChar">
    <w:name w:val="Footer Char"/>
    <w:link w:val="Footer"/>
    <w:uiPriority w:val="99"/>
    <w:rsid w:val="00A77788"/>
    <w:rPr>
      <w:rFonts w:ascii="Verdana" w:hAnsi="Verdana"/>
      <w:sz w:val="22"/>
      <w:szCs w:val="22"/>
      <w:lang w:eastAsia="en-US"/>
    </w:rPr>
  </w:style>
  <w:style w:type="paragraph" w:styleId="BodyText2">
    <w:name w:val="Body Text 2"/>
    <w:basedOn w:val="Normal"/>
    <w:link w:val="BodyText2Char"/>
    <w:rsid w:val="00A77788"/>
    <w:pPr>
      <w:spacing w:after="120" w:line="480" w:lineRule="auto"/>
    </w:pPr>
    <w:rPr>
      <w:rFonts w:cs="Angsana New"/>
      <w:sz w:val="24"/>
      <w:szCs w:val="24"/>
      <w:lang w:eastAsia="en-US" w:bidi="th-TH"/>
    </w:rPr>
  </w:style>
  <w:style w:type="character" w:customStyle="1" w:styleId="BodyText2Char">
    <w:name w:val="Body Text 2 Char"/>
    <w:link w:val="BodyText2"/>
    <w:rsid w:val="00A77788"/>
    <w:rPr>
      <w:rFonts w:ascii="Times New Roman" w:hAnsi="Times New Roman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A77788"/>
    <w:pPr>
      <w:spacing w:after="120" w:line="240" w:lineRule="auto"/>
    </w:pPr>
    <w:rPr>
      <w:rFonts w:ascii="Verdana" w:hAnsi="Verdana" w:cs="Angsana New"/>
      <w:szCs w:val="20"/>
      <w:lang w:eastAsia="en-US" w:bidi="th-TH"/>
    </w:rPr>
  </w:style>
  <w:style w:type="character" w:customStyle="1" w:styleId="BodyTextChar">
    <w:name w:val="Body Text Char"/>
    <w:link w:val="BodyText"/>
    <w:rsid w:val="00A77788"/>
    <w:rPr>
      <w:rFonts w:ascii="Verdana" w:hAnsi="Verdana" w:cs="Arial"/>
      <w:sz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17932"/>
  </w:style>
  <w:style w:type="character" w:customStyle="1" w:styleId="Heading4Char">
    <w:name w:val="Heading 4 Char"/>
    <w:link w:val="Heading4"/>
    <w:uiPriority w:val="9"/>
    <w:rsid w:val="00AD7DC9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AD7DC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2Char">
    <w:name w:val="Heading 2 Char"/>
    <w:link w:val="Heading2"/>
    <w:rsid w:val="00AD7DC9"/>
    <w:rPr>
      <w:rFonts w:ascii="Verdana" w:hAnsi="Verdana" w:cs="Arial"/>
      <w:b/>
      <w:bCs/>
      <w:i/>
      <w:iCs/>
      <w:sz w:val="28"/>
      <w:szCs w:val="28"/>
      <w:lang w:eastAsia="en-US"/>
    </w:rPr>
  </w:style>
  <w:style w:type="paragraph" w:styleId="NormalWeb">
    <w:name w:val="Normal (Web)"/>
    <w:basedOn w:val="Normal"/>
    <w:rsid w:val="00AD7DC9"/>
    <w:pPr>
      <w:spacing w:before="100" w:beforeAutospacing="1" w:after="100" w:afterAutospacing="1" w:line="240" w:lineRule="auto"/>
    </w:pPr>
    <w:rPr>
      <w:sz w:val="24"/>
      <w:szCs w:val="24"/>
    </w:rPr>
  </w:style>
  <w:style w:type="paragraph" w:styleId="BodyText3">
    <w:name w:val="Body Text 3"/>
    <w:basedOn w:val="Normal"/>
    <w:link w:val="BodyText3Char"/>
    <w:semiHidden/>
    <w:rsid w:val="00AD7DC9"/>
    <w:pPr>
      <w:spacing w:after="120" w:line="240" w:lineRule="auto"/>
    </w:pPr>
    <w:rPr>
      <w:rFonts w:ascii="Verdana" w:hAnsi="Verdana" w:cs="Angsana New"/>
      <w:sz w:val="16"/>
      <w:szCs w:val="16"/>
      <w:lang w:eastAsia="en-US" w:bidi="th-TH"/>
    </w:rPr>
  </w:style>
  <w:style w:type="character" w:customStyle="1" w:styleId="BodyText3Char">
    <w:name w:val="Body Text 3 Char"/>
    <w:link w:val="BodyText3"/>
    <w:semiHidden/>
    <w:rsid w:val="00AD7DC9"/>
    <w:rPr>
      <w:rFonts w:ascii="Verdana" w:hAnsi="Verdana"/>
      <w:sz w:val="16"/>
      <w:szCs w:val="16"/>
      <w:lang w:eastAsia="en-US"/>
    </w:rPr>
  </w:style>
  <w:style w:type="character" w:styleId="Hyperlink">
    <w:name w:val="Hyperlink"/>
    <w:uiPriority w:val="99"/>
    <w:unhideWhenUsed/>
    <w:rsid w:val="0055265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C33"/>
    <w:pPr>
      <w:spacing w:after="0" w:line="240" w:lineRule="auto"/>
    </w:pPr>
    <w:rPr>
      <w:rFonts w:ascii="Tahoma" w:hAnsi="Tahoma" w:cs="Angsana New"/>
      <w:sz w:val="16"/>
      <w:szCs w:val="16"/>
      <w:lang w:bidi="th-TH"/>
    </w:rPr>
  </w:style>
  <w:style w:type="character" w:customStyle="1" w:styleId="BalloonTextChar">
    <w:name w:val="Balloon Text Char"/>
    <w:link w:val="BalloonText"/>
    <w:uiPriority w:val="99"/>
    <w:semiHidden/>
    <w:rsid w:val="007E6C3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6AA1"/>
    <w:rPr>
      <w:sz w:val="22"/>
      <w:szCs w:val="22"/>
      <w:lang w:val="en-GB" w:eastAsia="en-GB" w:bidi="ar-SA"/>
    </w:rPr>
  </w:style>
  <w:style w:type="table" w:styleId="TableGrid">
    <w:name w:val="Table Grid"/>
    <w:basedOn w:val="TableNormal"/>
    <w:uiPriority w:val="59"/>
    <w:rsid w:val="00DA5F1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D2D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2D39"/>
    <w:rPr>
      <w:sz w:val="22"/>
      <w:szCs w:val="22"/>
      <w:lang w:val="en-GB" w:eastAsia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61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B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B19"/>
    <w:rPr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B19"/>
    <w:rPr>
      <w:b/>
      <w:bCs/>
      <w:lang w:val="en-GB" w:eastAsia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C2C881-2750-4757-803D-22D93F96D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 Gordon University</Company>
  <LinksUpToDate>false</LinksUpToDate>
  <CharactersWithSpaces>458</CharactersWithSpaces>
  <SharedDoc>false</SharedDoc>
  <HLinks>
    <vt:vector size="6" baseType="variant">
      <vt:variant>
        <vt:i4>1900591</vt:i4>
      </vt:variant>
      <vt:variant>
        <vt:i4>0</vt:i4>
      </vt:variant>
      <vt:variant>
        <vt:i4>0</vt:i4>
      </vt:variant>
      <vt:variant>
        <vt:i4>5</vt:i4>
      </vt:variant>
      <vt:variant>
        <vt:lpwstr>mailto:a.lamb@rgu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jl</dc:creator>
  <cp:keywords/>
  <cp:lastModifiedBy>KKD 2011 V.2</cp:lastModifiedBy>
  <cp:revision>9</cp:revision>
  <cp:lastPrinted>2017-05-16T04:39:00Z</cp:lastPrinted>
  <dcterms:created xsi:type="dcterms:W3CDTF">2017-05-16T07:45:00Z</dcterms:created>
  <dcterms:modified xsi:type="dcterms:W3CDTF">2017-10-12T05:42:00Z</dcterms:modified>
</cp:coreProperties>
</file>